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94D9F" w:rsidRDefault="0000000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3 </w:t>
      </w:r>
      <w:r>
        <w:rPr>
          <w:rFonts w:cs="Times New Roman"/>
          <w:szCs w:val="24"/>
        </w:rPr>
        <w:t>Instrumental variables associated with circulating antioxidant metaboli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7"/>
        <w:gridCol w:w="1884"/>
        <w:gridCol w:w="1821"/>
        <w:gridCol w:w="1820"/>
        <w:gridCol w:w="890"/>
        <w:gridCol w:w="1744"/>
        <w:gridCol w:w="1069"/>
        <w:gridCol w:w="968"/>
        <w:gridCol w:w="1411"/>
      </w:tblGrid>
      <w:tr w:rsidR="00094D9F">
        <w:trPr>
          <w:trHeight w:val="312"/>
        </w:trPr>
        <w:tc>
          <w:tcPr>
            <w:tcW w:w="72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Antioxidant</w:t>
            </w:r>
          </w:p>
        </w:tc>
        <w:tc>
          <w:tcPr>
            <w:tcW w:w="69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SNP</w:t>
            </w:r>
          </w:p>
        </w:tc>
        <w:tc>
          <w:tcPr>
            <w:tcW w:w="6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Effect allele</w:t>
            </w:r>
          </w:p>
        </w:tc>
        <w:tc>
          <w:tcPr>
            <w:tcW w:w="6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proofErr w:type="gramStart"/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Other</w:t>
            </w:r>
            <w:proofErr w:type="gramEnd"/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 xml:space="preserve"> allele</w:t>
            </w:r>
          </w:p>
        </w:tc>
        <w:tc>
          <w:tcPr>
            <w:tcW w:w="32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EAF</w:t>
            </w:r>
          </w:p>
        </w:tc>
        <w:tc>
          <w:tcPr>
            <w:tcW w:w="6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i/>
                <w:iCs/>
                <w:color w:val="000000"/>
                <w:szCs w:val="24"/>
                <w:lang w:eastAsia="zh-CN"/>
              </w:rPr>
              <w:t>F</w:t>
            </w: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-statistic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39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Beta</w:t>
            </w:r>
          </w:p>
        </w:tc>
        <w:tc>
          <w:tcPr>
            <w:tcW w:w="35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SE</w:t>
            </w:r>
          </w:p>
        </w:tc>
        <w:tc>
          <w:tcPr>
            <w:tcW w:w="5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b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α-Tocopherol</w:t>
            </w:r>
          </w:p>
        </w:tc>
        <w:tc>
          <w:tcPr>
            <w:tcW w:w="6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935814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0 </w:t>
            </w:r>
          </w:p>
        </w:tc>
        <w:tc>
          <w:tcPr>
            <w:tcW w:w="6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87 </w:t>
            </w:r>
          </w:p>
        </w:tc>
        <w:tc>
          <w:tcPr>
            <w:tcW w:w="3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37 </w:t>
            </w: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8 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9.44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4044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1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6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4.57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24570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7.2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6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95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9924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5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6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3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38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14533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1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2.7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3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95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79308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9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6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7.53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6134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79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8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1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5.41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5327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55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8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5.07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16396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3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3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9.38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72380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4.3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2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77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0747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2.2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1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2.31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γ-Tocophero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67139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43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6.1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5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22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306999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8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1.1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5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4.44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68346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3.9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13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03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310369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46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7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5.20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682647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3.0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13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5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0700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63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9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5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4.7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16790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5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4.0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8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9.83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94190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9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25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5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53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711246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3.6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0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14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80575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7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4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9.10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810549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5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2.2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7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2.30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80868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61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1.8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6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01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960629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4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5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32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57759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3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4.7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5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68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scorbat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7943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6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6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36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8.78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68217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5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8.92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07793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1.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4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4.08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5208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9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5.27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703895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1.4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8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4922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6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5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2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8.6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46675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8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6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6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9.5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735077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0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1.1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2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8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613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8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2.5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3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2.0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33367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0.1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6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7.39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131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4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1.1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2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83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604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41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6.8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2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2.61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599430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4.5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03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0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7.15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etinol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00190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6.6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65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6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64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22939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0.8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42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3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5.70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451564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0.3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41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2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7.12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5337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93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5.1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32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8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10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7674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2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1.1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20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50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80254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7.4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48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1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9.84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295546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4.7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23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6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71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3972620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1.3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70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1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4.4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491138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3.2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96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6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47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494786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2.7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50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4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30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700551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3.2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21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6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2.77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8429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52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9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19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8.34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14733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66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2.8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5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9.01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3678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7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9.9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2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9.4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24173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93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5.3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29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8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1.29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389003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8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1.7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4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8.56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38987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0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6.1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217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5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02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413538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8.7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12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9.80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584115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22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6.0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208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5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02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655023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7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4.5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183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4.40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7530883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2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1.2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494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4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51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792602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45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0.3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13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4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2.75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9458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9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5.0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27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5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6.46E-07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95861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7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8.2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355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8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3.34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11746803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1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26.1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-0.961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8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8.40E-06</w:t>
            </w:r>
          </w:p>
        </w:tc>
      </w:tr>
      <w:tr w:rsidR="00094D9F">
        <w:trPr>
          <w:trHeight w:val="312"/>
        </w:trPr>
        <w:tc>
          <w:tcPr>
            <w:tcW w:w="7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94D9F" w:rsidRDefault="00094D9F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rs568632536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T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C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03 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14.39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531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 xml:space="preserve">0.140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:rsidR="00094D9F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</w:rPr>
              <w:t>8.08E-06</w:t>
            </w:r>
          </w:p>
        </w:tc>
      </w:tr>
    </w:tbl>
    <w:p w:rsidR="00094D9F" w:rsidRDefault="00000000">
      <w:pPr>
        <w:rPr>
          <w:rFonts w:cs="Times New Roman"/>
          <w:szCs w:val="24"/>
        </w:rPr>
      </w:pPr>
      <w:r>
        <w:rPr>
          <w:rFonts w:eastAsia="宋体" w:cs="Times New Roman"/>
          <w:color w:val="000000"/>
          <w:szCs w:val="24"/>
          <w:lang w:eastAsia="zh-CN"/>
        </w:rPr>
        <w:t>†</w:t>
      </w:r>
      <w:r>
        <w:rPr>
          <w:rFonts w:cs="Times New Roman"/>
          <w:szCs w:val="24"/>
        </w:rPr>
        <w:t xml:space="preserve">The F-statistic for each SNP was calculated by the following formula: </w:t>
      </w:r>
      <w:r>
        <w:rPr>
          <w:rFonts w:cs="Times New Roman"/>
          <w:i/>
          <w:iCs/>
          <w:szCs w:val="24"/>
        </w:rPr>
        <w:t>F</w:t>
      </w:r>
      <w:r>
        <w:rPr>
          <w:rFonts w:cs="Times New Roman"/>
          <w:szCs w:val="24"/>
        </w:rPr>
        <w:t>-statistic = Beta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/SE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. EAF: effect allele frequency.</w:t>
      </w:r>
    </w:p>
    <w:sectPr w:rsidR="00094D9F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4E1BC0" w:rsidRDefault="004E1BC0">
      <w:pPr>
        <w:spacing w:before="0" w:after="0"/>
      </w:pPr>
      <w:r>
        <w:separator/>
      </w:r>
    </w:p>
  </w:endnote>
  <w:endnote w:type="continuationSeparator" w:id="0">
    <w:p w:rsidR="004E1BC0" w:rsidRDefault="004E1B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94D9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94D9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094D9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94D9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94D9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094D9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4E1BC0" w:rsidRDefault="004E1BC0">
      <w:pPr>
        <w:spacing w:before="0" w:after="0"/>
      </w:pPr>
      <w:r>
        <w:separator/>
      </w:r>
    </w:p>
  </w:footnote>
  <w:footnote w:type="continuationSeparator" w:id="0">
    <w:p w:rsidR="004E1BC0" w:rsidRDefault="004E1B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94D9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94D9F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63715577">
    <w:abstractNumId w:val="0"/>
  </w:num>
  <w:num w:numId="2" w16cid:durableId="8065092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FmYjllYWNhMmI4ZDY1NGYzMTc0NDJkMzVhZDA3OD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wzz0a6z9ex3e0z05vxsdjdtz02txfpwdd&quot;&gt;饮食习惯与食管疾病&lt;record-ids&gt;&lt;item&gt;210&lt;/item&gt;&lt;item&gt;211&lt;/item&gt;&lt;item&gt;212&lt;/item&gt;&lt;/record-ids&gt;&lt;/item&gt;&lt;/Libraries&gt;"/>
  </w:docVars>
  <w:rsids>
    <w:rsidRoot w:val="00803D24"/>
    <w:rsid w:val="0001436A"/>
    <w:rsid w:val="000226D9"/>
    <w:rsid w:val="00023891"/>
    <w:rsid w:val="00034304"/>
    <w:rsid w:val="00035434"/>
    <w:rsid w:val="00052919"/>
    <w:rsid w:val="00052A14"/>
    <w:rsid w:val="00077D53"/>
    <w:rsid w:val="00093438"/>
    <w:rsid w:val="00094D9F"/>
    <w:rsid w:val="000A3AD9"/>
    <w:rsid w:val="000C6757"/>
    <w:rsid w:val="000D229F"/>
    <w:rsid w:val="00105FD9"/>
    <w:rsid w:val="001102D9"/>
    <w:rsid w:val="00117666"/>
    <w:rsid w:val="001323F2"/>
    <w:rsid w:val="00133A65"/>
    <w:rsid w:val="00134F5A"/>
    <w:rsid w:val="001549D3"/>
    <w:rsid w:val="00160065"/>
    <w:rsid w:val="00177D84"/>
    <w:rsid w:val="001B239C"/>
    <w:rsid w:val="001C5550"/>
    <w:rsid w:val="00211F69"/>
    <w:rsid w:val="0023574A"/>
    <w:rsid w:val="00267D18"/>
    <w:rsid w:val="002868E2"/>
    <w:rsid w:val="002869C3"/>
    <w:rsid w:val="002936E4"/>
    <w:rsid w:val="002B4A57"/>
    <w:rsid w:val="002C74CA"/>
    <w:rsid w:val="0032162B"/>
    <w:rsid w:val="003242C0"/>
    <w:rsid w:val="00353321"/>
    <w:rsid w:val="003544FB"/>
    <w:rsid w:val="003679C2"/>
    <w:rsid w:val="003A24E3"/>
    <w:rsid w:val="003A295A"/>
    <w:rsid w:val="003A6EC7"/>
    <w:rsid w:val="003B4BCE"/>
    <w:rsid w:val="003D2F2D"/>
    <w:rsid w:val="003E6BD1"/>
    <w:rsid w:val="00401590"/>
    <w:rsid w:val="00414DD3"/>
    <w:rsid w:val="00424A1B"/>
    <w:rsid w:val="00447801"/>
    <w:rsid w:val="00452E9C"/>
    <w:rsid w:val="0046572B"/>
    <w:rsid w:val="004735C8"/>
    <w:rsid w:val="00473AFB"/>
    <w:rsid w:val="004961FF"/>
    <w:rsid w:val="004E1BC0"/>
    <w:rsid w:val="00517A89"/>
    <w:rsid w:val="005250F2"/>
    <w:rsid w:val="00525FB5"/>
    <w:rsid w:val="00545A99"/>
    <w:rsid w:val="00561263"/>
    <w:rsid w:val="005763F7"/>
    <w:rsid w:val="00581961"/>
    <w:rsid w:val="00593EEA"/>
    <w:rsid w:val="005A5EEE"/>
    <w:rsid w:val="005B00EF"/>
    <w:rsid w:val="005D0D61"/>
    <w:rsid w:val="005E37C5"/>
    <w:rsid w:val="00602F54"/>
    <w:rsid w:val="00611908"/>
    <w:rsid w:val="006227C0"/>
    <w:rsid w:val="006375C7"/>
    <w:rsid w:val="00654E8F"/>
    <w:rsid w:val="00654F48"/>
    <w:rsid w:val="00660D05"/>
    <w:rsid w:val="006820B1"/>
    <w:rsid w:val="00693C17"/>
    <w:rsid w:val="006B7D14"/>
    <w:rsid w:val="006F3F02"/>
    <w:rsid w:val="0070088B"/>
    <w:rsid w:val="00701727"/>
    <w:rsid w:val="0070566C"/>
    <w:rsid w:val="0070728E"/>
    <w:rsid w:val="007124A9"/>
    <w:rsid w:val="00714C50"/>
    <w:rsid w:val="00725A7D"/>
    <w:rsid w:val="0074754F"/>
    <w:rsid w:val="007501BE"/>
    <w:rsid w:val="00760882"/>
    <w:rsid w:val="00765868"/>
    <w:rsid w:val="00790BB3"/>
    <w:rsid w:val="007C206C"/>
    <w:rsid w:val="007C2E58"/>
    <w:rsid w:val="00803D24"/>
    <w:rsid w:val="00817DD6"/>
    <w:rsid w:val="00821874"/>
    <w:rsid w:val="00855E53"/>
    <w:rsid w:val="0087610F"/>
    <w:rsid w:val="00885156"/>
    <w:rsid w:val="008A6DA0"/>
    <w:rsid w:val="008C31F1"/>
    <w:rsid w:val="008E4267"/>
    <w:rsid w:val="008F1335"/>
    <w:rsid w:val="009151AA"/>
    <w:rsid w:val="00920A83"/>
    <w:rsid w:val="0093429D"/>
    <w:rsid w:val="00943573"/>
    <w:rsid w:val="00952976"/>
    <w:rsid w:val="00970F7D"/>
    <w:rsid w:val="00987DCD"/>
    <w:rsid w:val="00994A3D"/>
    <w:rsid w:val="009C2B12"/>
    <w:rsid w:val="009C3F90"/>
    <w:rsid w:val="009C4534"/>
    <w:rsid w:val="009C70F3"/>
    <w:rsid w:val="009F6148"/>
    <w:rsid w:val="00A174D9"/>
    <w:rsid w:val="00A569CD"/>
    <w:rsid w:val="00A61336"/>
    <w:rsid w:val="00AA25B1"/>
    <w:rsid w:val="00AB02E9"/>
    <w:rsid w:val="00AB4262"/>
    <w:rsid w:val="00AB6715"/>
    <w:rsid w:val="00AC1DDA"/>
    <w:rsid w:val="00AE04A2"/>
    <w:rsid w:val="00B1671E"/>
    <w:rsid w:val="00B25EB8"/>
    <w:rsid w:val="00B354E1"/>
    <w:rsid w:val="00B37F4D"/>
    <w:rsid w:val="00B42C64"/>
    <w:rsid w:val="00B44371"/>
    <w:rsid w:val="00B911C1"/>
    <w:rsid w:val="00BC5525"/>
    <w:rsid w:val="00BE5D68"/>
    <w:rsid w:val="00C1288C"/>
    <w:rsid w:val="00C52A7B"/>
    <w:rsid w:val="00C56BAF"/>
    <w:rsid w:val="00C679AA"/>
    <w:rsid w:val="00C75972"/>
    <w:rsid w:val="00C827C3"/>
    <w:rsid w:val="00CC0A3A"/>
    <w:rsid w:val="00CD066B"/>
    <w:rsid w:val="00CE020C"/>
    <w:rsid w:val="00CE4FEE"/>
    <w:rsid w:val="00D209C6"/>
    <w:rsid w:val="00D34A11"/>
    <w:rsid w:val="00D43A25"/>
    <w:rsid w:val="00D5656E"/>
    <w:rsid w:val="00D85857"/>
    <w:rsid w:val="00DB59C3"/>
    <w:rsid w:val="00DC155A"/>
    <w:rsid w:val="00DC259A"/>
    <w:rsid w:val="00DC4C04"/>
    <w:rsid w:val="00DC66BC"/>
    <w:rsid w:val="00DE23E8"/>
    <w:rsid w:val="00E05BB8"/>
    <w:rsid w:val="00E078A5"/>
    <w:rsid w:val="00E4439B"/>
    <w:rsid w:val="00E52377"/>
    <w:rsid w:val="00E640F4"/>
    <w:rsid w:val="00E64E17"/>
    <w:rsid w:val="00E866C9"/>
    <w:rsid w:val="00EA3D3C"/>
    <w:rsid w:val="00EC0B91"/>
    <w:rsid w:val="00EE269E"/>
    <w:rsid w:val="00EE32D0"/>
    <w:rsid w:val="00EF11C1"/>
    <w:rsid w:val="00F317B6"/>
    <w:rsid w:val="00F32D9B"/>
    <w:rsid w:val="00F46900"/>
    <w:rsid w:val="00F54DEE"/>
    <w:rsid w:val="00F5788D"/>
    <w:rsid w:val="00F61D89"/>
    <w:rsid w:val="00F626E3"/>
    <w:rsid w:val="00F657C8"/>
    <w:rsid w:val="00FC3465"/>
    <w:rsid w:val="00FD6C61"/>
    <w:rsid w:val="00FE23C1"/>
    <w:rsid w:val="01AF1C9E"/>
    <w:rsid w:val="1D8B0DF8"/>
    <w:rsid w:val="1F770D0D"/>
    <w:rsid w:val="2A3560E6"/>
    <w:rsid w:val="2D841FB9"/>
    <w:rsid w:val="39E019C2"/>
    <w:rsid w:val="3FC13158"/>
    <w:rsid w:val="48DF3232"/>
    <w:rsid w:val="65165257"/>
    <w:rsid w:val="79EA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D6451"/>
  <w15:docId w15:val="{1E7B0C5F-3028-4C25-8BC1-522863E6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10">
    <w:name w:val="无格式表格 11"/>
    <w:basedOn w:val="a2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50</cp:revision>
  <cp:lastPrinted>2013-10-03T12:51:00Z</cp:lastPrinted>
  <dcterms:created xsi:type="dcterms:W3CDTF">2022-11-17T16:58:00Z</dcterms:created>
  <dcterms:modified xsi:type="dcterms:W3CDTF">2024-05-08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9014364A8D294694B7D539ED827CCE2E_12</vt:lpwstr>
  </property>
</Properties>
</file>